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b/>
                <w:b/>
                <w:szCs w:val="24"/>
              </w:rPr>
            </w:pPr>
            <w:r>
              <w:rPr>
                <w:rFonts w:cs="Arial" w:ascii="Arial" w:hAnsi="Arial"/>
                <w:sz w:val="22"/>
                <w:szCs w:val="22"/>
              </w:rPr>
              <w:t xml:space="preserve">Descriptive title identifying the study design, population, interventions, and, if applicable, trial acronym. </w:t>
            </w:r>
            <w:r>
              <w:rPr>
                <w:b/>
                <w:szCs w:val="24"/>
              </w:rPr>
              <w:t xml:space="preserve">Transauricular nerve stimulation </w:t>
            </w:r>
            <w:r>
              <w:rPr>
                <w:b/>
              </w:rPr>
              <w:t xml:space="preserve">in acute ischaemic stroke requiring mechanical thrombectomy: protocol for a phase 2A, proof-of-concept, sham-controlled randomised trial. </w:t>
            </w:r>
          </w:p>
          <w:p>
            <w:pPr>
              <w:pStyle w:val="Normal"/>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 :</w:t>
            </w:r>
            <w:r>
              <w:rPr/>
              <w:t xml:space="preserve"> NCT05417009.</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  VANS CIP version 3.0</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 UKRI INNOVATE-UK research award</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 page 1</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 page 1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 Page 1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 Page 10</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 Page 6</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 page 6; method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 page 9</w:t>
            </w:r>
          </w:p>
        </w:tc>
      </w:tr>
      <w:tr>
        <w:trPr>
          <w:trHeight w:val="1238" w:hRule="atLeast"/>
          <w:cantSplit w:val="true"/>
        </w:trPr>
        <w:tc>
          <w:tcPr>
            <w:tcW w:w="1878" w:type="dxa"/>
            <w:tcBorders/>
          </w:tcPr>
          <w:p>
            <w:pPr>
              <w:pStyle w:val="Normal"/>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 page 7</w:t>
            </w:r>
          </w:p>
        </w:tc>
      </w:tr>
      <w:tr>
        <w:trPr>
          <w:trHeight w:val="259" w:hRule="atLeast"/>
          <w:cantSplit w:val="true"/>
        </w:trPr>
        <w:tc>
          <w:tcPr>
            <w:tcW w:w="9387" w:type="dxa"/>
            <w:gridSpan w:val="3"/>
            <w:tcBorders/>
            <w:shd w:fill="FFFFFF" w:val="clear"/>
          </w:tcPr>
          <w:p>
            <w:pPr>
              <w:pStyle w:val="TableSubHead"/>
              <w:spacing w:before="120" w:after="0"/>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 page 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 page 7</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 page 8</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 page 11</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 page9-10</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 Page 8-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page7-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 Page 8-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 page 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 page 8</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page 8</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 page 8</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 page 8, 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 Page 10</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 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Page 11</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 Page 8-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 Page 1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 Page 11</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  Page 11</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 Page 11</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device trial.</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 Not applicabl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 Page 12; CIP</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 CIP</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 Abstract; page 7.</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 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 Page 8</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 Page 8</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 Page 1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 xml:space="preserve">Financial and other competing interests for principal investigators for the overall trial and each study site. Provided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 Page 1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 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 Page 1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 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 xml:space="preserve">Plans, if any, for granting public access to the full protocol, participant-level dataset, and statistical code. Acknowledgments </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 CIP</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 Page 10</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9T13:22:00Z</dcterms:created>
  <dc:creator>JKitchen</dc:creator>
  <dc:description/>
  <cp:keywords/>
  <dc:language>en-US</dc:language>
  <cp:lastModifiedBy>Gareth</cp:lastModifiedBy>
  <dcterms:modified xsi:type="dcterms:W3CDTF">2023-07-29T13:39:00Z</dcterms:modified>
  <cp:revision>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11E06E17D32148916AD8F96AC2306E</vt:lpwstr>
  </property>
  <property fmtid="{D5CDD505-2E9C-101B-9397-08002B2CF9AE}" pid="3" name="_activity">
    <vt:lpwstr/>
  </property>
</Properties>
</file>